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053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9"/>
        <w:gridCol w:w="1796"/>
        <w:gridCol w:w="349"/>
        <w:gridCol w:w="327"/>
        <w:gridCol w:w="333"/>
        <w:gridCol w:w="339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1"/>
      </w:tblGrid>
      <w:tr w:rsidR="00BD4939" w:rsidRPr="001543E4" w:rsidTr="003D1FE8">
        <w:trPr>
          <w:trHeight w:val="300"/>
        </w:trPr>
        <w:tc>
          <w:tcPr>
            <w:tcW w:w="1127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4939" w:rsidRPr="0078019B" w:rsidRDefault="00BD4939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iprofloxacin</w:t>
            </w:r>
            <w:proofErr w:type="spellEnd"/>
          </w:p>
          <w:p w:rsidR="00BD4939" w:rsidRPr="0078019B" w:rsidRDefault="00BD4939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Zone</w:t>
            </w:r>
            <w:proofErr w:type="spellEnd"/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 xml:space="preserve"> (mm)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5</w:t>
            </w: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7980" w:rsidRPr="0078019B" w:rsidRDefault="00BD4939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iprofloxacin</w:t>
            </w:r>
            <w:proofErr w:type="spellEnd"/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BE7980"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IC (mg/L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933BEC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≤</w:t>
            </w:r>
            <w:r w:rsidR="00BE7980"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0.0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</w:t>
            </w: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6969B4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≥ </w:t>
            </w:r>
            <w:r w:rsidR="00BE7980"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BD4939" w:rsidRPr="001543E4" w:rsidTr="00BD4939">
        <w:trPr>
          <w:trHeight w:val="300"/>
        </w:trPr>
        <w:tc>
          <w:tcPr>
            <w:tcW w:w="112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4939" w:rsidRPr="0078019B" w:rsidRDefault="00BD4939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evofloxacin</w:t>
            </w:r>
            <w:proofErr w:type="spellEnd"/>
          </w:p>
          <w:p w:rsidR="00BD4939" w:rsidRPr="0078019B" w:rsidRDefault="00BD4939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Zone</w:t>
            </w:r>
            <w:proofErr w:type="spellEnd"/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 xml:space="preserve"> (mm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5</w:t>
            </w: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7980" w:rsidRPr="0078019B" w:rsidRDefault="00BD4939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iprofloxacin</w:t>
            </w:r>
            <w:proofErr w:type="spellEnd"/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BE7980"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IC (mg/L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933BEC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≤</w:t>
            </w:r>
            <w:r w:rsidR="00BE7980"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0.0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6969B4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≥ </w:t>
            </w:r>
            <w:r w:rsidR="00BE7980"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BD4939" w:rsidRPr="001543E4" w:rsidTr="00BD4939">
        <w:trPr>
          <w:trHeight w:val="300"/>
        </w:trPr>
        <w:tc>
          <w:tcPr>
            <w:tcW w:w="112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4939" w:rsidRPr="0078019B" w:rsidRDefault="00BD4939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xifloxacin</w:t>
            </w:r>
            <w:proofErr w:type="spellEnd"/>
          </w:p>
          <w:p w:rsidR="00BD4939" w:rsidRPr="0078019B" w:rsidRDefault="00BD4939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Zone</w:t>
            </w:r>
            <w:proofErr w:type="spellEnd"/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 xml:space="preserve"> (mm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5</w:t>
            </w: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7980" w:rsidRPr="0078019B" w:rsidRDefault="00BD4939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iprofloxacin</w:t>
            </w:r>
            <w:proofErr w:type="spellEnd"/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BE7980"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IC (mg/L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933BEC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≤ </w:t>
            </w:r>
            <w:r w:rsidR="00BE7980"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1749AE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78019B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6969B4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≥</w:t>
            </w:r>
            <w:r w:rsidR="00BE7980"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7980" w:rsidRPr="0078019B" w:rsidRDefault="00BE7980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BD4939" w:rsidRPr="001543E4" w:rsidTr="00BD4939">
        <w:trPr>
          <w:trHeight w:val="300"/>
        </w:trPr>
        <w:tc>
          <w:tcPr>
            <w:tcW w:w="112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4939" w:rsidRPr="0078019B" w:rsidRDefault="003D1FE8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lidix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cid</w:t>
            </w:r>
            <w:proofErr w:type="spellEnd"/>
          </w:p>
          <w:p w:rsidR="00BD4939" w:rsidRPr="0078019B" w:rsidRDefault="00BD4939" w:rsidP="008D7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Zone</w:t>
            </w:r>
            <w:proofErr w:type="spellEnd"/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 xml:space="preserve"> (mm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D4939" w:rsidRPr="0078019B" w:rsidRDefault="00BD4939" w:rsidP="008D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5</w:t>
            </w:r>
          </w:p>
        </w:tc>
      </w:tr>
      <w:tr w:rsidR="003D1FE8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iprofloxacin</w:t>
            </w:r>
            <w:proofErr w:type="spellEnd"/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MIC (mg/L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≤ 0.0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</w:tr>
      <w:tr w:rsidR="003D1FE8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000000" w:themeFill="text1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000000" w:themeFill="text1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000000" w:themeFill="text1"/>
                <w:lang w:eastAsia="sv-S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</w:tr>
      <w:tr w:rsidR="003D1FE8" w:rsidRPr="001543E4" w:rsidTr="0078019B">
        <w:trPr>
          <w:trHeight w:val="300"/>
        </w:trPr>
        <w:tc>
          <w:tcPr>
            <w:tcW w:w="4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</w:tr>
      <w:tr w:rsidR="003D1FE8" w:rsidRPr="001543E4" w:rsidTr="0078019B">
        <w:trPr>
          <w:trHeight w:val="300"/>
        </w:trPr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17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shd w:val="clear" w:color="auto" w:fill="000000" w:themeFill="text1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shd w:val="clear" w:color="auto" w:fill="000000" w:themeFill="text1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D1FE8" w:rsidRPr="001543E4" w:rsidTr="0078019B">
        <w:trPr>
          <w:trHeight w:val="300"/>
        </w:trPr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shd w:val="clear" w:color="auto" w:fill="000000" w:themeFill="text1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shd w:val="clear" w:color="auto" w:fill="000000" w:themeFill="text1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D1FE8" w:rsidRPr="001543E4" w:rsidTr="003D1FE8">
        <w:trPr>
          <w:trHeight w:val="300"/>
        </w:trPr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≥</w:t>
            </w: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2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D1FE8" w:rsidRPr="001543E4" w:rsidTr="003D1FE8">
        <w:trPr>
          <w:trHeight w:val="55"/>
        </w:trPr>
        <w:tc>
          <w:tcPr>
            <w:tcW w:w="1127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efloxacin</w:t>
            </w:r>
            <w:proofErr w:type="spellEnd"/>
          </w:p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Zone</w:t>
            </w:r>
            <w:proofErr w:type="spellEnd"/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 xml:space="preserve"> (mm)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2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35</w:t>
            </w:r>
          </w:p>
        </w:tc>
      </w:tr>
      <w:tr w:rsidR="003D1FE8" w:rsidRPr="001543E4" w:rsidTr="0078019B">
        <w:trPr>
          <w:trHeight w:val="55"/>
        </w:trPr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iprofloxacin</w:t>
            </w:r>
            <w:proofErr w:type="spellEnd"/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MIC (mg/L)</w:t>
            </w:r>
          </w:p>
        </w:tc>
        <w:tc>
          <w:tcPr>
            <w:tcW w:w="64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≤ 0.06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</w:tr>
      <w:tr w:rsidR="003D1FE8" w:rsidRPr="001543E4" w:rsidTr="0078019B">
        <w:trPr>
          <w:trHeight w:val="55"/>
        </w:trPr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</w:tr>
      <w:tr w:rsidR="003D1FE8" w:rsidRPr="001543E4" w:rsidTr="0078019B">
        <w:trPr>
          <w:trHeight w:val="55"/>
        </w:trPr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sv-SE"/>
              </w:rPr>
            </w:pPr>
          </w:p>
        </w:tc>
      </w:tr>
      <w:tr w:rsidR="003D1FE8" w:rsidRPr="001543E4" w:rsidTr="0078019B">
        <w:trPr>
          <w:trHeight w:val="55"/>
        </w:trPr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D1FE8" w:rsidRPr="001543E4" w:rsidTr="0078019B">
        <w:trPr>
          <w:trHeight w:val="55"/>
        </w:trPr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D1FE8" w:rsidRPr="001543E4" w:rsidTr="0078019B">
        <w:trPr>
          <w:trHeight w:val="55"/>
        </w:trPr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≥</w:t>
            </w:r>
            <w:r w:rsidRPr="00780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2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2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  <w:r w:rsidRPr="0078019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D1FE8" w:rsidRPr="0078019B" w:rsidRDefault="003D1FE8" w:rsidP="003D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</w:tbl>
    <w:p w:rsidR="001543E4" w:rsidRDefault="001543E4" w:rsidP="001543E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543E4" w:rsidRPr="001543E4" w:rsidRDefault="00C97A36" w:rsidP="001543E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l t</w:t>
      </w:r>
      <w:bookmarkStart w:id="0" w:name="_GoBack"/>
      <w:bookmarkEnd w:id="0"/>
      <w:r w:rsidR="008D7C2D" w:rsidRPr="008D7C2D">
        <w:rPr>
          <w:rFonts w:ascii="Times New Roman" w:hAnsi="Times New Roman" w:cs="Times New Roman"/>
          <w:sz w:val="20"/>
          <w:szCs w:val="20"/>
          <w:lang w:val="en-US"/>
        </w:rPr>
        <w:t xml:space="preserve">able 2.  Ciprofloxacin resistance phenotype (Broth microdilution MIC) in 108 </w:t>
      </w:r>
      <w:r w:rsidR="008D7C2D" w:rsidRPr="003D1FE8">
        <w:rPr>
          <w:rFonts w:ascii="Times New Roman" w:hAnsi="Times New Roman" w:cs="Times New Roman"/>
          <w:i/>
          <w:sz w:val="20"/>
          <w:szCs w:val="20"/>
          <w:lang w:val="en-US"/>
        </w:rPr>
        <w:t>E. coli</w:t>
      </w:r>
      <w:r w:rsidR="008D7C2D" w:rsidRPr="008D7C2D">
        <w:rPr>
          <w:rFonts w:ascii="Times New Roman" w:hAnsi="Times New Roman" w:cs="Times New Roman"/>
          <w:sz w:val="20"/>
          <w:szCs w:val="20"/>
          <w:lang w:val="en-US"/>
        </w:rPr>
        <w:t xml:space="preserve"> isolates and corresponding inhib</w:t>
      </w:r>
      <w:r w:rsidR="008D7C2D">
        <w:rPr>
          <w:rFonts w:ascii="Times New Roman" w:hAnsi="Times New Roman" w:cs="Times New Roman"/>
          <w:sz w:val="20"/>
          <w:szCs w:val="20"/>
          <w:lang w:val="en-US"/>
        </w:rPr>
        <w:t xml:space="preserve">ition zones of </w:t>
      </w:r>
      <w:r w:rsidR="008D7C2D" w:rsidRPr="008D7C2D">
        <w:rPr>
          <w:rFonts w:ascii="Times New Roman" w:hAnsi="Times New Roman" w:cs="Times New Roman"/>
          <w:sz w:val="20"/>
          <w:szCs w:val="20"/>
          <w:lang w:val="en-US"/>
        </w:rPr>
        <w:t>ciprofloxacin, levofloxacin, moxifloxacin</w:t>
      </w:r>
      <w:r w:rsidR="003D1FE8">
        <w:rPr>
          <w:rFonts w:ascii="Times New Roman" w:hAnsi="Times New Roman" w:cs="Times New Roman"/>
          <w:sz w:val="20"/>
          <w:szCs w:val="20"/>
          <w:lang w:val="en-US"/>
        </w:rPr>
        <w:t>, nalidixic acid</w:t>
      </w:r>
      <w:r w:rsidR="00EF703F">
        <w:rPr>
          <w:rFonts w:ascii="Times New Roman" w:hAnsi="Times New Roman" w:cs="Times New Roman"/>
          <w:sz w:val="20"/>
          <w:szCs w:val="20"/>
          <w:lang w:val="en-US"/>
        </w:rPr>
        <w:t xml:space="preserve"> and pefloxacin using disc </w:t>
      </w:r>
      <w:r w:rsidR="008D7C2D" w:rsidRPr="008D7C2D">
        <w:rPr>
          <w:rFonts w:ascii="Times New Roman" w:hAnsi="Times New Roman" w:cs="Times New Roman"/>
          <w:sz w:val="20"/>
          <w:szCs w:val="20"/>
          <w:lang w:val="en-US"/>
        </w:rPr>
        <w:t>diffusion test</w:t>
      </w:r>
      <w:r w:rsidR="003D1FE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8D7C2D" w:rsidRPr="008D7C2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1543E4" w:rsidRPr="001543E4" w:rsidSect="001543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11AD" w:rsidRDefault="003011AD" w:rsidP="00BE7980">
      <w:pPr>
        <w:spacing w:after="0" w:line="240" w:lineRule="auto"/>
      </w:pPr>
      <w:r>
        <w:separator/>
      </w:r>
    </w:p>
  </w:endnote>
  <w:endnote w:type="continuationSeparator" w:id="0">
    <w:p w:rsidR="003011AD" w:rsidRDefault="003011AD" w:rsidP="00BE7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11AD" w:rsidRDefault="003011AD" w:rsidP="00BE7980">
      <w:pPr>
        <w:spacing w:after="0" w:line="240" w:lineRule="auto"/>
      </w:pPr>
      <w:r>
        <w:separator/>
      </w:r>
    </w:p>
  </w:footnote>
  <w:footnote w:type="continuationSeparator" w:id="0">
    <w:p w:rsidR="003011AD" w:rsidRDefault="003011AD" w:rsidP="00BE79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684509"/>
    <w:multiLevelType w:val="hybridMultilevel"/>
    <w:tmpl w:val="5AE0D116"/>
    <w:lvl w:ilvl="0" w:tplc="041D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5D0D42"/>
    <w:multiLevelType w:val="hybridMultilevel"/>
    <w:tmpl w:val="A25AE5AE"/>
    <w:lvl w:ilvl="0" w:tplc="041D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7635E"/>
    <w:multiLevelType w:val="hybridMultilevel"/>
    <w:tmpl w:val="780CFA56"/>
    <w:lvl w:ilvl="0" w:tplc="041D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DF7F08"/>
    <w:multiLevelType w:val="hybridMultilevel"/>
    <w:tmpl w:val="38DA9500"/>
    <w:lvl w:ilvl="0" w:tplc="041D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ED17C0"/>
    <w:multiLevelType w:val="hybridMultilevel"/>
    <w:tmpl w:val="3A2ADEE6"/>
    <w:lvl w:ilvl="0" w:tplc="2AB2598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auto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260475"/>
    <w:multiLevelType w:val="hybridMultilevel"/>
    <w:tmpl w:val="8C0A031E"/>
    <w:lvl w:ilvl="0" w:tplc="041D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5176EC"/>
    <w:multiLevelType w:val="hybridMultilevel"/>
    <w:tmpl w:val="007A9D9A"/>
    <w:lvl w:ilvl="0" w:tplc="041D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5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3E4"/>
    <w:rsid w:val="00003422"/>
    <w:rsid w:val="000437A1"/>
    <w:rsid w:val="000942BD"/>
    <w:rsid w:val="001543E4"/>
    <w:rsid w:val="001749AE"/>
    <w:rsid w:val="00180219"/>
    <w:rsid w:val="001C5326"/>
    <w:rsid w:val="003011AD"/>
    <w:rsid w:val="0035128F"/>
    <w:rsid w:val="003D1FE8"/>
    <w:rsid w:val="003D6E5B"/>
    <w:rsid w:val="003E2700"/>
    <w:rsid w:val="004F01B2"/>
    <w:rsid w:val="005B5717"/>
    <w:rsid w:val="006132A8"/>
    <w:rsid w:val="00666812"/>
    <w:rsid w:val="006969B4"/>
    <w:rsid w:val="00706663"/>
    <w:rsid w:val="0072280B"/>
    <w:rsid w:val="00736B73"/>
    <w:rsid w:val="007415AC"/>
    <w:rsid w:val="0078019B"/>
    <w:rsid w:val="007A73A1"/>
    <w:rsid w:val="007F77C0"/>
    <w:rsid w:val="00857953"/>
    <w:rsid w:val="008B6C67"/>
    <w:rsid w:val="008D7B3B"/>
    <w:rsid w:val="008D7C2D"/>
    <w:rsid w:val="00923242"/>
    <w:rsid w:val="00930290"/>
    <w:rsid w:val="00933BEC"/>
    <w:rsid w:val="009643A4"/>
    <w:rsid w:val="009A7A22"/>
    <w:rsid w:val="009C76B1"/>
    <w:rsid w:val="00A7709F"/>
    <w:rsid w:val="00AC0140"/>
    <w:rsid w:val="00BA5A3E"/>
    <w:rsid w:val="00BD4939"/>
    <w:rsid w:val="00BE7980"/>
    <w:rsid w:val="00C43A31"/>
    <w:rsid w:val="00C57CD5"/>
    <w:rsid w:val="00C94E29"/>
    <w:rsid w:val="00C97A36"/>
    <w:rsid w:val="00D26F1B"/>
    <w:rsid w:val="00DE5CA0"/>
    <w:rsid w:val="00E96A5E"/>
    <w:rsid w:val="00EB37C8"/>
    <w:rsid w:val="00EF703F"/>
    <w:rsid w:val="00F8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01FC19"/>
  <w15:docId w15:val="{080F2391-DDA4-4187-8DDE-EBBD1B2FE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3E4"/>
    <w:pPr>
      <w:spacing w:after="160" w:line="259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543E4"/>
    <w:rPr>
      <w:sz w:val="20"/>
      <w:szCs w:val="20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1543E4"/>
    <w:pPr>
      <w:spacing w:after="0" w:line="240" w:lineRule="auto"/>
    </w:pPr>
    <w:rPr>
      <w:sz w:val="20"/>
      <w:szCs w:val="20"/>
    </w:rPr>
  </w:style>
  <w:style w:type="character" w:customStyle="1" w:styleId="FotnotstextChar1">
    <w:name w:val="Fotnotstext Char1"/>
    <w:basedOn w:val="Standardstycketeckensnitt"/>
    <w:uiPriority w:val="99"/>
    <w:semiHidden/>
    <w:rsid w:val="001543E4"/>
    <w:rPr>
      <w:sz w:val="20"/>
      <w:szCs w:val="20"/>
    </w:rPr>
  </w:style>
  <w:style w:type="paragraph" w:styleId="Liststycke">
    <w:name w:val="List Paragraph"/>
    <w:basedOn w:val="Normal"/>
    <w:uiPriority w:val="34"/>
    <w:qFormat/>
    <w:rsid w:val="007A73A1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BE7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E7980"/>
  </w:style>
  <w:style w:type="paragraph" w:styleId="Sidfot">
    <w:name w:val="footer"/>
    <w:basedOn w:val="Normal"/>
    <w:link w:val="SidfotChar"/>
    <w:uiPriority w:val="99"/>
    <w:unhideWhenUsed/>
    <w:rsid w:val="00BE7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E7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Ostergotland</Company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gren Anita</dc:creator>
  <cp:lastModifiedBy>Anita Hällgren</cp:lastModifiedBy>
  <cp:revision>2</cp:revision>
  <dcterms:created xsi:type="dcterms:W3CDTF">2019-05-27T12:21:00Z</dcterms:created>
  <dcterms:modified xsi:type="dcterms:W3CDTF">2019-05-27T12:21:00Z</dcterms:modified>
</cp:coreProperties>
</file>